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D3C" w:rsidRPr="007628F3" w:rsidRDefault="007628F3" w:rsidP="00097D3C">
      <w:pPr>
        <w:rPr>
          <w:rFonts w:ascii="Times New Roman" w:hAnsi="Times New Roman"/>
          <w:b/>
          <w:sz w:val="28"/>
          <w:lang w:val="en-GB"/>
        </w:rPr>
      </w:pPr>
      <w:r w:rsidRPr="007628F3">
        <w:rPr>
          <w:rFonts w:ascii="Times New Roman" w:hAnsi="Times New Roman"/>
          <w:b/>
          <w:sz w:val="28"/>
        </w:rPr>
        <w:t>Additional file</w:t>
      </w:r>
      <w:r w:rsidR="00097D3C" w:rsidRPr="007628F3">
        <w:rPr>
          <w:rFonts w:ascii="Times New Roman" w:hAnsi="Times New Roman"/>
          <w:b/>
          <w:sz w:val="28"/>
          <w:lang w:val="en-GB"/>
        </w:rPr>
        <w:t xml:space="preserve"> </w:t>
      </w:r>
      <w:r w:rsidR="00897BFB">
        <w:rPr>
          <w:rFonts w:ascii="Times New Roman" w:hAnsi="Times New Roman"/>
          <w:b/>
          <w:sz w:val="28"/>
          <w:lang w:val="en-GB"/>
        </w:rPr>
        <w:t>3</w:t>
      </w:r>
      <w:bookmarkStart w:id="0" w:name="_GoBack"/>
      <w:bookmarkEnd w:id="0"/>
      <w:r w:rsidR="00097D3C" w:rsidRPr="007628F3">
        <w:rPr>
          <w:rFonts w:ascii="Times New Roman" w:hAnsi="Times New Roman"/>
          <w:b/>
          <w:sz w:val="28"/>
          <w:lang w:val="en-GB"/>
        </w:rPr>
        <w:tab/>
      </w:r>
      <w:r w:rsidR="00097D3C" w:rsidRPr="007628F3">
        <w:rPr>
          <w:rFonts w:ascii="Times New Roman" w:hAnsi="Times New Roman"/>
          <w:b/>
          <w:sz w:val="28"/>
          <w:lang w:val="en-GB"/>
        </w:rPr>
        <w:tab/>
        <w:t>Fatigue Visual Analogue Scale</w:t>
      </w:r>
    </w:p>
    <w:p w:rsidR="00097D3C" w:rsidRDefault="00097D3C" w:rsidP="00097D3C">
      <w:pPr>
        <w:rPr>
          <w:b/>
          <w:lang w:val="en-GB"/>
        </w:rPr>
      </w:pPr>
      <w:r w:rsidRPr="007C10BD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E2D4FD" wp14:editId="3D11E7E5">
                <wp:simplePos x="0" y="0"/>
                <wp:positionH relativeFrom="column">
                  <wp:posOffset>-351155</wp:posOffset>
                </wp:positionH>
                <wp:positionV relativeFrom="paragraph">
                  <wp:posOffset>218440</wp:posOffset>
                </wp:positionV>
                <wp:extent cx="8505825" cy="4058920"/>
                <wp:effectExtent l="0" t="0" r="28575" b="17780"/>
                <wp:wrapNone/>
                <wp:docPr id="31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05825" cy="4058920"/>
                          <a:chOff x="0" y="0"/>
                          <a:chExt cx="6908165" cy="2520950"/>
                        </a:xfrm>
                      </wpg:grpSpPr>
                      <wps:wsp>
                        <wps:cNvPr id="452" name="Rounded Rectangle 90"/>
                        <wps:cNvSpPr/>
                        <wps:spPr>
                          <a:xfrm>
                            <a:off x="0" y="73660"/>
                            <a:ext cx="6908165" cy="244729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1" name="Picture 471" descr="https://openclipart.org/image/2400px/svg_to_png/218053/Pain_Scale__Arvin61r58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8" t="23506" r="2258" b="53574"/>
                          <a:stretch/>
                        </pic:blipFill>
                        <pic:spPr bwMode="auto">
                          <a:xfrm>
                            <a:off x="301625" y="0"/>
                            <a:ext cx="628650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472" name="Group 472"/>
                        <wpg:cNvGrpSpPr/>
                        <wpg:grpSpPr>
                          <a:xfrm>
                            <a:off x="189861" y="818515"/>
                            <a:ext cx="6398488" cy="1493661"/>
                            <a:chOff x="189861" y="818515"/>
                            <a:chExt cx="6877551" cy="1635557"/>
                          </a:xfrm>
                        </wpg:grpSpPr>
                        <wps:wsp>
                          <wps:cNvPr id="473" name="Rectangle 473"/>
                          <wps:cNvSpPr/>
                          <wps:spPr>
                            <a:xfrm>
                              <a:off x="222119" y="1610603"/>
                              <a:ext cx="1308975" cy="488898"/>
                            </a:xfrm>
                            <a:prstGeom prst="rect">
                              <a:avLst/>
                            </a:prstGeom>
                            <a:solidFill>
                              <a:srgbClr val="006600"/>
                            </a:solidFill>
                            <a:ln>
                              <a:solidFill>
                                <a:srgbClr val="0066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4" name="Rectangle 474"/>
                          <wps:cNvSpPr/>
                          <wps:spPr>
                            <a:xfrm>
                              <a:off x="1616364" y="1610603"/>
                              <a:ext cx="1285377" cy="500374"/>
                            </a:xfrm>
                            <a:prstGeom prst="rect">
                              <a:avLst/>
                            </a:prstGeom>
                            <a:solidFill>
                              <a:srgbClr val="92D050"/>
                            </a:solidFill>
                            <a:ln>
                              <a:solidFill>
                                <a:srgbClr val="92D05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5" name="Rectangle 475"/>
                          <wps:cNvSpPr/>
                          <wps:spPr>
                            <a:xfrm>
                              <a:off x="3013039" y="1610603"/>
                              <a:ext cx="1285377" cy="488898"/>
                            </a:xfrm>
                            <a:prstGeom prst="rect">
                              <a:avLst/>
                            </a:prstGeom>
                            <a:solidFill>
                              <a:srgbClr val="FFCC00"/>
                            </a:solidFill>
                            <a:ln>
                              <a:solidFill>
                                <a:srgbClr val="FFCC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6" name="Rectangle 476"/>
                          <wps:cNvSpPr/>
                          <wps:spPr>
                            <a:xfrm>
                              <a:off x="4397058" y="1610603"/>
                              <a:ext cx="1285377" cy="488898"/>
                            </a:xfrm>
                            <a:prstGeom prst="rect">
                              <a:avLst/>
                            </a:prstGeom>
                            <a:solidFill>
                              <a:srgbClr val="FF9933"/>
                            </a:solidFill>
                            <a:ln>
                              <a:solidFill>
                                <a:srgbClr val="FF9933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7" name="Rectangle 477"/>
                          <wps:cNvSpPr/>
                          <wps:spPr>
                            <a:xfrm>
                              <a:off x="5765210" y="1610604"/>
                              <a:ext cx="1285377" cy="500374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8" name="TextBox 36"/>
                          <wps:cNvSpPr txBox="1"/>
                          <wps:spPr>
                            <a:xfrm>
                              <a:off x="189861" y="1707647"/>
                              <a:ext cx="1415401" cy="2729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40"/>
                                    <w:szCs w:val="40"/>
                                  </w:rPr>
                                  <w:t>Not tired at al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79" name="TextBox 37"/>
                          <wps:cNvSpPr txBox="1"/>
                          <wps:spPr>
                            <a:xfrm>
                              <a:off x="1664613" y="1698510"/>
                              <a:ext cx="1153393" cy="2556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36"/>
                                    <w:szCs w:val="36"/>
                                  </w:rPr>
                                  <w:t>A little tir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4" name="TextBox 38"/>
                          <wps:cNvSpPr txBox="1"/>
                          <wps:spPr>
                            <a:xfrm>
                              <a:off x="3339455" y="1698510"/>
                              <a:ext cx="736139" cy="2556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36"/>
                                    <w:szCs w:val="36"/>
                                  </w:rPr>
                                  <w:t>Tir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5" name="TextBox 39"/>
                          <wps:cNvSpPr txBox="1"/>
                          <wps:spPr>
                            <a:xfrm>
                              <a:off x="4469498" y="1687404"/>
                              <a:ext cx="1136610" cy="2556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36"/>
                                    <w:szCs w:val="36"/>
                                  </w:rPr>
                                  <w:t>Really tire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26" name="TextBox 40"/>
                          <wps:cNvSpPr txBox="1"/>
                          <wps:spPr>
                            <a:xfrm>
                              <a:off x="5771360" y="1653352"/>
                              <a:ext cx="1296052" cy="4495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FFFFFF"/>
                                    <w:kern w:val="24"/>
                                    <w:sz w:val="36"/>
                                    <w:szCs w:val="36"/>
                                  </w:rPr>
                                  <w:t>So tired, I can’t do any mor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27" name="Picture 227" descr="FatigueScale"/>
                            <pic:cNvPicPr/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1609" b="35068"/>
                            <a:stretch/>
                          </pic:blipFill>
                          <pic:spPr bwMode="auto">
                            <a:xfrm>
                              <a:off x="6133992" y="818515"/>
                              <a:ext cx="608825" cy="7834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8" name="Picture 228" descr="FatigueScale"/>
                            <pic:cNvPicPr/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80394" b="38439"/>
                            <a:stretch/>
                          </pic:blipFill>
                          <pic:spPr bwMode="auto">
                            <a:xfrm>
                              <a:off x="552095" y="818515"/>
                              <a:ext cx="649023" cy="7427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5" name="Picture 255" descr="FatigueScale"/>
                            <pic:cNvPicPr/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9287" r="59842" b="38375"/>
                            <a:stretch/>
                          </pic:blipFill>
                          <pic:spPr bwMode="auto">
                            <a:xfrm>
                              <a:off x="1913595" y="818515"/>
                              <a:ext cx="690915" cy="74355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6" name="Picture 256" descr="FatigueScale"/>
                            <pic:cNvPicPr/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7372" r="41436" b="36541"/>
                            <a:stretch/>
                          </pic:blipFill>
                          <pic:spPr bwMode="auto">
                            <a:xfrm>
                              <a:off x="3304962" y="818515"/>
                              <a:ext cx="701531" cy="7656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7" name="Picture 257" descr="FatigueScale"/>
                            <pic:cNvPicPr/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8985" r="17913" b="36746"/>
                            <a:stretch/>
                          </pic:blipFill>
                          <pic:spPr bwMode="auto">
                            <a:xfrm>
                              <a:off x="4657369" y="818515"/>
                              <a:ext cx="764754" cy="7632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58" name="TextBox 45"/>
                          <wps:cNvSpPr txBox="1"/>
                          <wps:spPr>
                            <a:xfrm>
                              <a:off x="772822" y="2122011"/>
                              <a:ext cx="254548" cy="33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52"/>
                                    <w:szCs w:val="52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9" name="TextBox 46"/>
                          <wps:cNvSpPr txBox="1"/>
                          <wps:spPr>
                            <a:xfrm>
                              <a:off x="2002760" y="2113855"/>
                              <a:ext cx="450821" cy="33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52"/>
                                    <w:szCs w:val="52"/>
                                  </w:rPr>
                                  <w:t>1-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0" name="TextBox 47"/>
                          <wps:cNvSpPr txBox="1"/>
                          <wps:spPr>
                            <a:xfrm>
                              <a:off x="3541818" y="2104528"/>
                              <a:ext cx="450821" cy="33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52"/>
                                    <w:szCs w:val="52"/>
                                  </w:rPr>
                                  <w:t>4-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1" name="TextBox 48"/>
                          <wps:cNvSpPr txBox="1"/>
                          <wps:spPr>
                            <a:xfrm>
                              <a:off x="4925707" y="2095655"/>
                              <a:ext cx="450821" cy="33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52"/>
                                    <w:szCs w:val="52"/>
                                  </w:rPr>
                                  <w:t>7-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62" name="TextBox 49"/>
                          <wps:cNvSpPr txBox="1"/>
                          <wps:spPr>
                            <a:xfrm>
                              <a:off x="6252083" y="2085959"/>
                              <a:ext cx="374830" cy="33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97D3C" w:rsidRDefault="00097D3C" w:rsidP="00097D3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SimSun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52"/>
                                    <w:szCs w:val="52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7" o:spid="_x0000_s1026" style="position:absolute;margin-left:-27.65pt;margin-top:17.2pt;width:669.75pt;height:319.6pt;z-index:251659264;mso-width-relative:margin" coordsize="69081,25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">
                <v:roundrect id="Rounded Rectangle 90" o:spid="_x0000_s1027" style="position:absolute;top:736;width:69081;height:244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UZjsMA&#10;AADcAAAADwAAAGRycy9kb3ducmV2LnhtbESPT4vCMBTE78J+h/AW9qapZRXpGkV2Eb14ULv3R/P6&#10;R5uXkkSt394IgsdhZn7DzJe9acWVnG8sKxiPEhDEhdUNVwry43o4A+EDssbWMim4k4fl4mMwx0zb&#10;G+/pegiViBD2GSqoQ+gyKX1Rk0E/sh1x9ErrDIYoXSW1w1uEm1amSTKVBhuOCzV29FtTcT5cjAKZ&#10;j32SulXpT/tyk//v1s3kr1Xq67Nf/YAI1Id3+NXeagXfkxS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UZjsMAAADcAAAADwAAAAAAAAAAAAAAAACYAgAAZHJzL2Rv&#10;d25yZXYueG1sUEsFBgAAAAAEAAQA9QAAAIgDAAAAAA==&#10;" fillcolor="white [3212]" strokecolor="black [3213]" strokeweight="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1" o:spid="_x0000_s1028" type="#_x0000_t75" alt="https://openclipart.org/image/2400px/svg_to_png/218053/Pain_Scale__Arvin61r58.png" style="position:absolute;left:3016;width:62865;height:70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WEfDDAAAA3AAAAA8AAABkcnMvZG93bnJldi54bWxEj0FrAjEUhO+F/ofwCr0UzaqlymoUXSh4&#10;dVso3h6b5+7q5mVJ0rj990YQehxm5htmtRlMJyI531pWMBlnIIgrq1uuFXx/fY4WIHxA1thZJgV/&#10;5GGzfn5aYa7tlQ8Uy1CLBGGfo4ImhD6X0lcNGfRj2xMn72SdwZCkq6V2eE1w08lpln1Igy2nhQZ7&#10;KhqqLuWvUTCL+hjfQiyo3mNRuvPPdDdjpV5fhu0SRKAh/Icf7b1W8D6fwP1MOgJyf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tYR8MMAAADcAAAADwAAAAAAAAAAAAAAAACf&#10;AgAAZHJzL2Rvd25yZXYueG1sUEsFBgAAAAAEAAQA9wAAAI8DAAAAAA==&#10;">
                  <v:imagedata r:id="rId7" o:title="Pain_Scale__Arvin61r58" croptop="15405f" cropbottom="35110f" cropleft="1480f" cropright="1480f"/>
                </v:shape>
                <v:group id="Group 472" o:spid="_x0000_s1029" style="position:absolute;left:1898;top:8185;width:63985;height:14936" coordorigin="1898,8185" coordsize="68775,163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EycUnFAAAA3AAA&#10;AA8AAAAAAAAAAAAAAAAAqgIAAGRycy9kb3ducmV2LnhtbFBLBQYAAAAABAAEAPoAAACcAwAAAAA=&#10;">
                  <v:rect id="Rectangle 473" o:spid="_x0000_s1030" style="position:absolute;left:2221;top:16106;width:13089;height:4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+uk8YA&#10;AADcAAAADwAAAGRycy9kb3ducmV2LnhtbESPW2sCMRSE3wv9D+EUfCma9YKX1ShFKPWppSrq42Fz&#10;3F2anCxJum7/vSkU+jjMzDfMatNZI1ryoXasYDjIQBAXTtdcKjgeXvtzECEiazSOScEPBdisHx9W&#10;mGt3409q97EUCcIhRwVVjE0uZSgqshgGriFO3tV5izFJX0rt8Zbg1shRlk2lxZrTQoUNbSsqvvbf&#10;VsFz698X7nwa81Z/XMzsNMS3iVGq99S9LEFE6uJ/+K+90womszH8nklHQK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b+uk8YAAADcAAAADwAAAAAAAAAAAAAAAACYAgAAZHJz&#10;L2Rvd25yZXYueG1sUEsFBgAAAAAEAAQA9QAAAIsDAAAAAA==&#10;" fillcolor="#060" strokecolor="#060" strokeweight="2pt"/>
                  <v:rect id="Rectangle 474" o:spid="_x0000_s1031" style="position:absolute;left:16163;top:16106;width:12854;height:50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/k48UA&#10;AADcAAAADwAAAGRycy9kb3ducmV2LnhtbESPT2vCQBTE70K/w/IK3symRWyNruIfCtWbqQjeHtln&#10;NjT7Ns2uGr+9KxQ8DjPzG2Y672wtLtT6yrGCtyQFQVw4XXGpYP/zNfgE4QOyxtoxKbiRh/nspTfF&#10;TLsr7+iSh1JECPsMFZgQmkxKXxiy6BPXEEfv5FqLIcq2lLrFa4TbWr6n6UharDguGGxoZaj4zc9W&#10;wXk09uvtesPL47b8y4vGHLp6p1T/tVtMQATqwjP83/7WCoYfQ3iciUdAz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v+TjxQAAANwAAAAPAAAAAAAAAAAAAAAAAJgCAABkcnMv&#10;ZG93bnJldi54bWxQSwUGAAAAAAQABAD1AAAAigMAAAAA&#10;" fillcolor="#92d050" strokecolor="#92d050" strokeweight="2pt"/>
                  <v:rect id="Rectangle 475" o:spid="_x0000_s1032" style="position:absolute;left:30130;top:16106;width:12854;height:4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astsMA&#10;AADcAAAADwAAAGRycy9kb3ducmV2LnhtbESPXWvCMBSG7wf7D+EIu5upMr+qUUQY9HYquN0dmmNT&#10;bE66JLbdv1+EwS5f3o+Hd7MbbCM68qF2rGAyzkAQl07XXCk4n95flyBCRNbYOCYFPxRgt31+2mCu&#10;Xc8f1B1jJdIIhxwVmBjbXMpQGrIYxq4lTt7VeYsxSV9J7bFP47aR0yybS4s1J4LBlg6GytvxbhN3&#10;su8uXdE7Vxwy/bU6zT+9+VbqZTTs1yAiDfE//NcutIK3xQweZ9IR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mastsMAAADcAAAADwAAAAAAAAAAAAAAAACYAgAAZHJzL2Rv&#10;d25yZXYueG1sUEsFBgAAAAAEAAQA9QAAAIgDAAAAAA==&#10;" fillcolor="#fc0" strokecolor="#fc0" strokeweight="2pt"/>
                  <v:rect id="Rectangle 476" o:spid="_x0000_s1033" style="position:absolute;left:43970;top:16106;width:12854;height:48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/8bsYA&#10;AADcAAAADwAAAGRycy9kb3ducmV2LnhtbESPT2sCMRTE7wW/Q3iCt5pVW21Xo4jQUryI24LX5+bt&#10;H928LJt0Tb99Uyh4HGbmN8xqE0wjeupcbVnBZJyAIM6trrlU8PX59vgCwnlkjY1lUvBDDjbrwcMK&#10;U21vfKQ+86WIEHYpKqi8b1MpXV6RQTe2LXH0CtsZ9FF2pdQd3iLcNHKaJHNpsOa4UGFLu4rya/Zt&#10;FOwv4bXoi+f3fTgVs8PpnC0u51qp0TBslyA8BX8P/7c/tIKnxRz+zsQj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v/8bsYAAADcAAAADwAAAAAAAAAAAAAAAACYAgAAZHJz&#10;L2Rvd25yZXYueG1sUEsFBgAAAAAEAAQA9QAAAIsDAAAAAA==&#10;" fillcolor="#f93" strokecolor="#f93" strokeweight="2pt"/>
                  <v:rect id="Rectangle 477" o:spid="_x0000_s1034" style="position:absolute;left:57652;top:16106;width:12853;height:50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iNHsQA&#10;AADcAAAADwAAAGRycy9kb3ducmV2LnhtbESPQYvCMBSE7wv+h/AEb2uqLFarUURW1L2tevD4aJ5t&#10;bfNSmmjrvzfCwh6HmfmGWaw6U4kHNa6wrGA0jEAQp1YXnCk4n7afUxDOI2usLJOCJzlYLXsfC0y0&#10;bfmXHkefiQBhl6CC3Ps6kdKlORl0Q1sTB+9qG4M+yCaTusE2wE0lx1E0kQYLDgs51rTJKS2Pd6Og&#10;nE3LcnfffI+3sfmRl0Pmb5dWqUG/W89BeOr8f/ivvdcKvuIY3mfCEZ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IjR7EAAAA3AAAAA8AAAAAAAAAAAAAAAAAmAIAAGRycy9k&#10;b3ducmV2LnhtbFBLBQYAAAAABAAEAPUAAACJAwAAAAA=&#10;" fillcolor="red" strokecolor="red" strokeweight="2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6" o:spid="_x0000_s1035" type="#_x0000_t202" style="position:absolute;left:1898;top:17076;width:14154;height:27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7DH78A&#10;AADcAAAADwAAAGRycy9kb3ducmV2LnhtbERPy4rCMBTdC/MP4Q7MThMHnx2jDIrgSvEJs7s017bY&#10;3JQmY+vfm4Xg8nDes0VrS3Gn2heONfR7CgRx6kzBmYbTcd2dgPAB2WDpmDQ8yMNi/tGZYWJcw3u6&#10;H0ImYgj7BDXkIVSJlD7NyaLvuYo4cldXWwwR1pk0NTYx3JbyW6mRtFhwbMixomVO6e3wbzWct9e/&#10;y0DtspUdVo1rlWQ7lVp/fba/PyACteEtfrk3RsNgHNfGM/EIyP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nTsMfvwAAANwAAAAPAAAAAAAAAAAAAAAAAJgCAABkcnMvZG93bnJl&#10;di54bWxQSwUGAAAAAAQABAD1AAAAhAMAAAAA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FFFFFF"/>
                              <w:kern w:val="24"/>
                              <w:sz w:val="40"/>
                              <w:szCs w:val="40"/>
                            </w:rPr>
                            <w:t>Not tired at all</w:t>
                          </w:r>
                        </w:p>
                      </w:txbxContent>
                    </v:textbox>
                  </v:shape>
                  <v:shape id="TextBox 37" o:spid="_x0000_s1036" type="#_x0000_t202" style="position:absolute;left:16646;top:16985;width:11534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JmhMUA&#10;AADcAAAADwAAAGRycy9kb3ducmV2LnhtbESPT2vCQBTE7wW/w/KE3nTXoq2mboK0CJ4s9U+ht0f2&#10;mYRm34bsauK3dwWhx2FmfsMss97W4kKtrxxrmIwVCOLcmYoLDYf9ejQH4QOywdoxabiShywdPC0x&#10;Ma7jb7rsQiEihH2CGsoQmkRKn5dk0Y9dQxy9k2sthijbQpoWuwi3tXxR6lVarDgulNjQR0n53+5s&#10;NRy3p9+fqfoqPu2s6VyvJNuF1Pp52K/eQQTqw3/40d4YDdO3BdzPxCMg0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AmaExQAAANwAAAAPAAAAAAAAAAAAAAAAAJgCAABkcnMv&#10;ZG93bnJldi54bWxQSwUGAAAAAAQABAD1AAAAigMAAAAA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FFFFFF"/>
                              <w:kern w:val="24"/>
                              <w:sz w:val="36"/>
                              <w:szCs w:val="36"/>
                            </w:rPr>
                            <w:t>A little tired</w:t>
                          </w:r>
                        </w:p>
                      </w:txbxContent>
                    </v:textbox>
                  </v:shape>
                  <v:shape id="TextBox 38" o:spid="_x0000_s1037" type="#_x0000_t202" style="position:absolute;left:33394;top:16985;width:7361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sk/8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0nQC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7JP/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FFFFFF"/>
                              <w:kern w:val="24"/>
                              <w:sz w:val="36"/>
                              <w:szCs w:val="36"/>
                            </w:rPr>
                            <w:t>Tired</w:t>
                          </w:r>
                        </w:p>
                      </w:txbxContent>
                    </v:textbox>
                  </v:shape>
                  <v:shape id="TextBox 39" o:spid="_x0000_s1038" type="#_x0000_t202" style="position:absolute;left:44694;top:16874;width:11367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eBZMQA&#10;AADcAAAADwAAAGRycy9kb3ducmV2LnhtbESPT4vCMBTE7wt+h/AEb2ti0cXtGkUUwZPL+mdhb4/m&#10;2Rabl9JEW7/9RhA8DjPzG2a26GwlbtT40rGG0VCBIM6cKTnXcDxs3qcgfEA2WDkmDXfysJj33maY&#10;GtfyD932IRcRwj5FDUUIdSqlzwqy6IeuJo7e2TUWQ5RNLk2DbYTbSiZKfUiLJceFAmtaFZRd9ler&#10;4bQ7//2O1Xe+tpO6dZ2SbD+l1oN+t/wCEagLr/CzvTUakmQCjzPx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3gWT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FFFFFF"/>
                              <w:kern w:val="24"/>
                              <w:sz w:val="36"/>
                              <w:szCs w:val="36"/>
                            </w:rPr>
                            <w:t>Really tired</w:t>
                          </w:r>
                        </w:p>
                      </w:txbxContent>
                    </v:textbox>
                  </v:shape>
                  <v:shape id="TextBox 40" o:spid="_x0000_s1039" type="#_x0000_t202" style="position:absolute;left:57713;top:16533;width:12961;height:4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UfE8QA&#10;AADcAAAADwAAAGRycy9kb3ducmV2LnhtbESPQWvCQBSE74L/YXlCb2a3oQ01uopYCj1VtK3g7ZF9&#10;JqHZtyG7TdJ/3xUEj8PMfMOsNqNtRE+drx1reEwUCOLCmZpLDV+fb/MXED4gG2wck4Y/8rBZTycr&#10;zI0b+ED9MZQiQtjnqKEKoc2l9EVFFn3iWuLoXVxnMUTZldJ0OES4bWSqVCYt1hwXKmxpV1Hxc/y1&#10;Gr4/LufTk9qXr/a5HdyoJNuF1PphNm6XIAKN4R6+td+NhjTN4HomHg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lHxP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FFFFFF"/>
                              <w:kern w:val="24"/>
                              <w:sz w:val="36"/>
                              <w:szCs w:val="36"/>
                            </w:rPr>
                            <w:t>So tired, I can’t do any more</w:t>
                          </w:r>
                        </w:p>
                      </w:txbxContent>
                    </v:textbox>
                  </v:shape>
                  <v:shape id="Picture 227" o:spid="_x0000_s1040" type="#_x0000_t75" alt="FatigueScale" style="position:absolute;left:61339;top:8185;width:6089;height:78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uILLEAAAA3AAAAA8AAABkcnMvZG93bnJldi54bWxEj9FqAjEURN8L/kO4Qt9q1gWtrEYRURRs&#10;KVo/4LK5bhY3N0sSdfv3piD4OMzMGWa26GwjbuRD7VjBcJCBIC6drrlScPrdfExAhIissXFMCv4o&#10;wGLee5thod2dD3Q7xkokCIcCFZgY20LKUBqyGAauJU7e2XmLMUlfSe3xnuC2kXmWjaXFmtOCwZZW&#10;hsrL8WoVtPVqnU8Op6Zabn9G5vvL7/abvVLv/W45BRGpi6/ws73TCvL8E/7PpCMg5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wuILLEAAAA3AAAAA8AAAAAAAAAAAAAAAAA&#10;nwIAAGRycy9kb3ducmV2LnhtbFBLBQYAAAAABAAEAPcAAACQAwAAAAA=&#10;">
                    <v:imagedata r:id="rId8" o:title="FatigueScale" cropbottom="22982f" cropleft="53483f"/>
                  </v:shape>
                  <v:shape id="Picture 228" o:spid="_x0000_s1041" type="#_x0000_t75" alt="FatigueScale" style="position:absolute;left:5520;top:8185;width:6491;height:74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KltrDAAAA3AAAAA8AAABkcnMvZG93bnJldi54bWxET89rwjAUvg/2P4Q38DJsap1DOqOIIIjz&#10;oM7Cjo/mrS1rXmoStfvvzWHg8eP7PVv0phVXcr6xrGCUpCCIS6sbrhScvtbDKQgfkDW2lknBH3lY&#10;zJ+fZphre+MDXY+hEjGEfY4K6hC6XEpf1mTQJ7YjjtyPdQZDhK6S2uEthptWZmn6Lg02HBtq7GhV&#10;U/l7vBgFr29bHLti8lmUtP/OdtPl5jzZKzV46ZcfIAL14SH+d2+0giyLa+OZeATk/A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MqW2sMAAADcAAAADwAAAAAAAAAAAAAAAACf&#10;AgAAZHJzL2Rvd25yZXYueG1sUEsFBgAAAAAEAAQA9wAAAI8DAAAAAA==&#10;">
                    <v:imagedata r:id="rId8" o:title="FatigueScale" cropbottom="25191f" cropright="52687f"/>
                  </v:shape>
                  <v:shape id="Picture 255" o:spid="_x0000_s1042" type="#_x0000_t75" alt="FatigueScale" style="position:absolute;left:19135;top:8185;width:6910;height:74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uWfnrEAAAA3AAAAA8AAABkcnMvZG93bnJldi54bWxEj92KwjAUhO8F3yEcwTtNFZSlGmURRBGh&#10;+M/eHZqzbdnmpDRRq09vhAUvh5n5hpnOG1OKG9WusKxg0I9AEKdWF5wpOB6WvS8QziNrLC2Tggc5&#10;mM/arSnG2t55R7e9z0SAsItRQe59FUvp0pwMur6tiIP3a2uDPsg6k7rGe4CbUg6jaCwNFhwWcqxo&#10;kVP6t78aBcX5J7qsMjyuL5vktHv6ZEvbRKlup/megPDU+E/4v73WCoajEbzPhCMgZy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uWfnrEAAAA3AAAAA8AAAAAAAAAAAAAAAAA&#10;nwIAAGRycy9kb3ducmV2LnhtbFBLBQYAAAAABAAEAPcAAACQAwAAAAA=&#10;">
                    <v:imagedata r:id="rId8" o:title="FatigueScale" cropbottom="25149f" cropleft="12640f" cropright="39218f"/>
                  </v:shape>
                  <v:shape id="Picture 256" o:spid="_x0000_s1043" type="#_x0000_t75" alt="FatigueScale" style="position:absolute;left:33049;top:8185;width:7015;height:76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1+ln7DAAAA3AAAAA8AAABkcnMvZG93bnJldi54bWxEj0+LwjAUxO8L+x3CW9jbmlpRpJoWWVhw&#10;8eTf87N5tsXmpW2i1m9vBMHjMDO/YeZZb2pxpc5VlhUMBxEI4tzqigsFu+3fzxSE88gaa8uk4E4O&#10;svTzY46Jtjde03XjCxEg7BJUUHrfJFK6vCSDbmAb4uCdbGfQB9kVUnd4C3BTyziKJtJgxWGhxIZ+&#10;S8rPm4tRYI47s29P91X7n2vbRqt4tB4dlPr+6hczEJ56/w6/2kutIB5P4HkmHAGZP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X6WfsMAAADcAAAADwAAAAAAAAAAAAAAAACf&#10;AgAAZHJzL2Rvd25yZXYueG1sUEsFBgAAAAAEAAQA9wAAAI8DAAAAAA==&#10;">
                    <v:imagedata r:id="rId8" o:title="FatigueScale" cropbottom="23948f" cropleft="24492f" cropright="27155f"/>
                  </v:shape>
                  <v:shape id="Picture 257" o:spid="_x0000_s1044" type="#_x0000_t75" alt="FatigueScale" style="position:absolute;left:46573;top:8185;width:7648;height:76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1akyHEAAAA3AAAAA8AAABkcnMvZG93bnJldi54bWxEj0GLwjAUhO+C/yE8YW+arqAuXaMsguhh&#10;RdQe9vhonk3X5qU0Uau/3giCx2FmvmGm89ZW4kKNLx0r+BwkIIhzp0suFGSHZf8LhA/IGivHpOBG&#10;HuazbmeKqXZX3tFlHwoRIexTVGBCqFMpfW7Ioh+4mjh6R9dYDFE2hdQNXiPcVnKYJGNpseS4YLCm&#10;haH8tD9bBXL7/7vIVu542uz+qvPdlBs/vin10Wt/vkEEasM7/GqvtYLhaALPM/EIyN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1akyHEAAAA3AAAAA8AAAAAAAAAAAAAAAAA&#10;nwIAAGRycy9kb3ducmV2LnhtbFBLBQYAAAAABAAEAPcAAACQAwAAAAA=&#10;">
                    <v:imagedata r:id="rId8" o:title="FatigueScale" cropbottom="24082f" cropleft="38656f" cropright="11739f"/>
                  </v:shape>
                  <v:shape id="TextBox 45" o:spid="_x0000_s1045" type="#_x0000_t202" style="position:absolute;left:7728;top:21220;width:2545;height:3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Bdh8EA&#10;AADc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Z7GtfFMPAJ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wXYfBAAAA3AAAAA8AAAAAAAAAAAAAAAAAmAIAAGRycy9kb3du&#10;cmV2LnhtbFBLBQYAAAAABAAEAPUAAACG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000000"/>
                              <w:kern w:val="24"/>
                              <w:sz w:val="52"/>
                              <w:szCs w:val="52"/>
                            </w:rPr>
                            <w:t>0</w:t>
                          </w:r>
                        </w:p>
                      </w:txbxContent>
                    </v:textbox>
                  </v:shape>
                  <v:shape id="TextBox 46" o:spid="_x0000_s1046" type="#_x0000_t202" style="position:absolute;left:20027;top:21138;width:4508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z4HM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yJZw+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X8+Bz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000000"/>
                              <w:kern w:val="24"/>
                              <w:sz w:val="52"/>
                              <w:szCs w:val="52"/>
                            </w:rPr>
                            <w:t>1-3</w:t>
                          </w:r>
                        </w:p>
                      </w:txbxContent>
                    </v:textbox>
                  </v:shape>
                  <v:shape id="TextBox 47" o:spid="_x0000_s1047" type="#_x0000_t202" style="position:absolute;left:35418;top:21045;width:4508;height:3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qbPM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Z7G+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qmzzBAAAA3AAAAA8AAAAAAAAAAAAAAAAAmAIAAGRycy9kb3du&#10;cmV2LnhtbFBLBQYAAAAABAAEAPUAAACG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000000"/>
                              <w:kern w:val="24"/>
                              <w:sz w:val="52"/>
                              <w:szCs w:val="52"/>
                            </w:rPr>
                            <w:t>4-6</w:t>
                          </w:r>
                        </w:p>
                      </w:txbxContent>
                    </v:textbox>
                  </v:shape>
                  <v:shape id="TextBox 48" o:spid="_x0000_s1048" type="#_x0000_t202" style="position:absolute;left:49257;top:20956;width:4508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+p8QA&#10;AADcAAAADwAAAGRycy9kb3ducmV2LnhtbESPQWvCQBSE70L/w/IKveluxIY2dQ1iEXqqGFvB2yP7&#10;TEKzb0N2a9J/3xUEj8PMfMMs89G24kK9bxxrSGYKBHHpTMOVhq/DdvoCwgdkg61j0vBHHvLVw2SJ&#10;mXED7+lShEpECPsMNdQhdJmUvqzJop+5jjh6Z9dbDFH2lTQ9DhFuWzlXKpUWG44LNXa0qan8KX6t&#10;hu/P8+m4ULvq3T53gxuVZPsqtX56HNdvIAKN4R6+tT+Mhnma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mPqf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000000"/>
                              <w:kern w:val="24"/>
                              <w:sz w:val="52"/>
                              <w:szCs w:val="52"/>
                            </w:rPr>
                            <w:t>7-9</w:t>
                          </w:r>
                        </w:p>
                      </w:txbxContent>
                    </v:textbox>
                  </v:shape>
                  <v:shape id="TextBox 49" o:spid="_x0000_s1049" type="#_x0000_t202" style="position:absolute;left:62520;top:20859;width:3749;height:33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Sg0MQA&#10;AADcAAAADwAAAGRycy9kb3ducmV2LnhtbESPQWvCQBSE74L/YXlCb2a3oQ01uopYCj1VtK3g7ZF9&#10;JqHZtyG7TdJ/3xUEj8PMfMOsNqNtRE+drx1reEwUCOLCmZpLDV+fb/MXED4gG2wck4Y/8rBZTycr&#10;zI0b+ED9MZQiQtjnqKEKoc2l9EVFFn3iWuLoXVxnMUTZldJ0OES4bWSqVCYt1hwXKmxpV1Hxc/y1&#10;Gr4/LufTk9qXr/a5HdyoJNuF1PphNm6XIAKN4R6+td+NhjRL4XomHgG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0oNDEAAAA3AAAAA8AAAAAAAAAAAAAAAAAmAIAAGRycy9k&#10;b3ducmV2LnhtbFBLBQYAAAAABAAEAPUAAACJAwAAAAA=&#10;" filled="f" stroked="f">
                    <v:textbox>
                      <w:txbxContent>
                        <w:p w:rsidR="00097D3C" w:rsidRDefault="00097D3C" w:rsidP="00097D3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SimSun" w:hAnsi="Calibri" w:cs="Arial"/>
                              <w:b/>
                              <w:bCs/>
                              <w:color w:val="000000"/>
                              <w:kern w:val="24"/>
                              <w:sz w:val="52"/>
                              <w:szCs w:val="52"/>
                            </w:rPr>
                            <w:t>1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097D3C" w:rsidRPr="00865608" w:rsidRDefault="00097D3C" w:rsidP="00097D3C">
      <w:pPr>
        <w:rPr>
          <w:lang w:val="en-GB"/>
        </w:rPr>
      </w:pPr>
    </w:p>
    <w:p w:rsidR="00097D3C" w:rsidRDefault="00097D3C"/>
    <w:sectPr w:rsidR="00097D3C" w:rsidSect="00097D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97D3C"/>
    <w:rsid w:val="00097D3C"/>
    <w:rsid w:val="007628F3"/>
    <w:rsid w:val="00897BFB"/>
    <w:rsid w:val="00A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7D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7D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JOLANO</cp:lastModifiedBy>
  <cp:revision>3</cp:revision>
  <dcterms:created xsi:type="dcterms:W3CDTF">2018-02-19T15:22:00Z</dcterms:created>
  <dcterms:modified xsi:type="dcterms:W3CDTF">2018-02-23T08:27:00Z</dcterms:modified>
</cp:coreProperties>
</file>